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B7A82" w14:textId="77777777" w:rsidR="00810C93" w:rsidRDefault="00810C93" w:rsidP="00366633">
      <w:pPr>
        <w:rPr>
          <w:rFonts w:ascii="Times New Roman" w:hAnsi="Times New Roman" w:cs="Times New Roman"/>
          <w:b/>
          <w:bCs/>
        </w:rPr>
      </w:pPr>
    </w:p>
    <w:p w14:paraId="22113265" w14:textId="29E1F6F8" w:rsidR="00810C93" w:rsidRPr="00AD2E42" w:rsidRDefault="00816081" w:rsidP="00810C93">
      <w:pPr>
        <w:spacing w:line="276" w:lineRule="auto"/>
        <w:rPr>
          <w:rFonts w:ascii="Times" w:eastAsia="Helvetica Neue" w:hAnsi="Times" w:cs="Helvetica Neue"/>
          <w:color w:val="000000"/>
        </w:rPr>
      </w:pPr>
      <w:r w:rsidRPr="00816081">
        <w:rPr>
          <w:rFonts w:ascii="Times" w:eastAsia="Helvetica Neue" w:hAnsi="Times" w:cs="Helvetica Neue"/>
          <w:b/>
          <w:bCs/>
          <w:color w:val="000000"/>
        </w:rPr>
        <w:t xml:space="preserve">Table </w:t>
      </w:r>
      <w:r w:rsidR="0023504C">
        <w:rPr>
          <w:rFonts w:ascii="Times" w:eastAsia="Helvetica Neue" w:hAnsi="Times" w:cs="Helvetica Neue"/>
          <w:b/>
          <w:bCs/>
          <w:color w:val="000000"/>
        </w:rPr>
        <w:t>EV</w:t>
      </w:r>
      <w:r w:rsidRPr="00816081">
        <w:rPr>
          <w:rFonts w:ascii="Times" w:eastAsia="Helvetica Neue" w:hAnsi="Times" w:cs="Helvetica Neue"/>
          <w:b/>
          <w:bCs/>
          <w:color w:val="000000"/>
        </w:rPr>
        <w:t>1</w:t>
      </w:r>
      <w:r w:rsidR="00F80C0F" w:rsidRPr="003606D0">
        <w:rPr>
          <w:rFonts w:ascii="Times New Roman" w:hAnsi="Times New Roman" w:cs="Times New Roman"/>
          <w:b/>
          <w:bCs/>
        </w:rPr>
        <w:t>|</w:t>
      </w:r>
      <w:r w:rsidR="00F80C0F">
        <w:rPr>
          <w:rFonts w:ascii="Times" w:eastAsia="Helvetica Neue" w:hAnsi="Times" w:cs="Helvetica Neue" w:hint="eastAsia"/>
          <w:color w:val="000000"/>
        </w:rPr>
        <w:t xml:space="preserve"> </w:t>
      </w:r>
      <w:r w:rsidR="00810C93" w:rsidRPr="00AD2E42">
        <w:rPr>
          <w:rFonts w:ascii="Times" w:eastAsia="Helvetica Neue" w:hAnsi="Times" w:cs="Helvetica Neue"/>
          <w:color w:val="000000"/>
        </w:rPr>
        <w:t>Shape distribution of</w:t>
      </w:r>
      <w:r w:rsidR="00675EC1">
        <w:rPr>
          <w:rFonts w:ascii="Times" w:eastAsia="Helvetica Neue" w:hAnsi="Times" w:cs="Helvetica Neue" w:hint="eastAsia"/>
          <w:color w:val="000000"/>
        </w:rPr>
        <w:t xml:space="preserve"> </w:t>
      </w:r>
      <w:r w:rsidR="00810C93" w:rsidRPr="00AD2E42">
        <w:rPr>
          <w:rFonts w:ascii="Times" w:eastAsia="Helvetica Neue" w:hAnsi="Times" w:cs="Helvetica Neue"/>
          <w:color w:val="000000"/>
        </w:rPr>
        <w:t xml:space="preserve">HIV-1 </w:t>
      </w:r>
      <w:r w:rsidR="00675EC1">
        <w:rPr>
          <w:rFonts w:ascii="Times" w:eastAsia="Helvetica Neue" w:hAnsi="Times" w:cs="Helvetica Neue" w:hint="eastAsia"/>
          <w:color w:val="000000"/>
        </w:rPr>
        <w:t xml:space="preserve">VLP </w:t>
      </w:r>
      <w:r w:rsidR="00810C93" w:rsidRPr="00AD2E42">
        <w:rPr>
          <w:rFonts w:ascii="Times" w:eastAsia="Helvetica Neue" w:hAnsi="Times" w:cs="Helvetica Neue"/>
          <w:color w:val="000000"/>
        </w:rPr>
        <w:t>cores in multiple states.</w:t>
      </w:r>
    </w:p>
    <w:tbl>
      <w:tblPr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1800"/>
        <w:gridCol w:w="1650"/>
        <w:gridCol w:w="1140"/>
        <w:gridCol w:w="1380"/>
        <w:gridCol w:w="1380"/>
      </w:tblGrid>
      <w:tr w:rsidR="00810C93" w:rsidRPr="00AD2E42" w14:paraId="7E2A8113" w14:textId="77777777" w:rsidTr="00B113FB">
        <w:trPr>
          <w:trHeight w:val="435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7026B" w14:textId="77777777" w:rsidR="00810C93" w:rsidRPr="00AD2E42" w:rsidRDefault="00810C93" w:rsidP="00F237C5">
            <w:pPr>
              <w:spacing w:line="276" w:lineRule="auto"/>
              <w:rPr>
                <w:rFonts w:ascii="Times" w:eastAsia="Helvetica Neue" w:hAnsi="Times" w:cs="Helvetica Neue"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B47F6A" w14:textId="77777777" w:rsidR="00810C93" w:rsidRPr="00AD2E42" w:rsidRDefault="00810C93" w:rsidP="00B113FB">
            <w:pPr>
              <w:spacing w:line="276" w:lineRule="auto"/>
              <w:jc w:val="center"/>
              <w:rPr>
                <w:rFonts w:ascii="Times" w:eastAsia="Helvetica Neue" w:hAnsi="Times" w:cs="Helvetica Neue"/>
                <w:color w:val="000000"/>
              </w:rPr>
            </w:pPr>
            <w:r w:rsidRPr="00AD2E42">
              <w:rPr>
                <w:rFonts w:ascii="Times" w:eastAsia="Helvetica Neue" w:hAnsi="Times" w:cs="Helvetica Neue"/>
                <w:color w:val="000000"/>
              </w:rPr>
              <w:t>Unassociated</w:t>
            </w:r>
          </w:p>
        </w:tc>
        <w:tc>
          <w:tcPr>
            <w:tcW w:w="16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88D65C" w14:textId="77777777" w:rsidR="00810C93" w:rsidRPr="00AD2E42" w:rsidRDefault="00810C93" w:rsidP="00B113FB">
            <w:pPr>
              <w:spacing w:line="276" w:lineRule="auto"/>
              <w:jc w:val="center"/>
              <w:rPr>
                <w:rFonts w:ascii="Times" w:eastAsia="Helvetica Neue" w:hAnsi="Times" w:cs="Helvetica Neue"/>
                <w:color w:val="000000"/>
              </w:rPr>
            </w:pPr>
            <w:r w:rsidRPr="00AD2E42">
              <w:rPr>
                <w:rFonts w:ascii="Times" w:eastAsia="Helvetica Neue" w:hAnsi="Times" w:cs="Helvetica Neue"/>
                <w:color w:val="000000"/>
              </w:rPr>
              <w:t>Approaching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943A87" w14:textId="77777777" w:rsidR="00810C93" w:rsidRPr="00AD2E42" w:rsidRDefault="00810C93" w:rsidP="00B113FB">
            <w:pPr>
              <w:spacing w:line="276" w:lineRule="auto"/>
              <w:jc w:val="center"/>
              <w:rPr>
                <w:rFonts w:ascii="Times" w:eastAsia="Helvetica Neue" w:hAnsi="Times" w:cs="Helvetica Neue"/>
                <w:color w:val="000000"/>
              </w:rPr>
            </w:pPr>
            <w:r w:rsidRPr="00AD2E42">
              <w:rPr>
                <w:rFonts w:ascii="Times" w:eastAsia="Helvetica Neue" w:hAnsi="Times" w:cs="Helvetica Neue"/>
                <w:color w:val="000000"/>
              </w:rPr>
              <w:t>Docking</w:t>
            </w:r>
          </w:p>
        </w:tc>
        <w:tc>
          <w:tcPr>
            <w:tcW w:w="13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95FBE0" w14:textId="2DB73AB7" w:rsidR="00810C93" w:rsidRPr="00AD2E42" w:rsidRDefault="00291B1F" w:rsidP="00B113FB">
            <w:pPr>
              <w:spacing w:line="276" w:lineRule="auto"/>
              <w:jc w:val="center"/>
              <w:rPr>
                <w:rFonts w:ascii="Times" w:eastAsia="Helvetica Neue" w:hAnsi="Times" w:cs="Helvetica Neue"/>
                <w:color w:val="000000"/>
              </w:rPr>
            </w:pPr>
            <w:r>
              <w:rPr>
                <w:rFonts w:ascii="Times" w:eastAsia="Helvetica Neue" w:hAnsi="Times" w:cs="Helvetica Neue"/>
                <w:color w:val="000000"/>
              </w:rPr>
              <w:t>Traversing</w:t>
            </w:r>
          </w:p>
        </w:tc>
        <w:tc>
          <w:tcPr>
            <w:tcW w:w="13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EC8802" w14:textId="77777777" w:rsidR="00810C93" w:rsidRPr="00AD2E42" w:rsidRDefault="00810C93" w:rsidP="00B113FB">
            <w:pPr>
              <w:spacing w:line="276" w:lineRule="auto"/>
              <w:jc w:val="center"/>
              <w:rPr>
                <w:rFonts w:ascii="Times" w:eastAsia="Helvetica Neue" w:hAnsi="Times" w:cs="Helvetica Neue"/>
                <w:color w:val="000000"/>
              </w:rPr>
            </w:pPr>
            <w:r w:rsidRPr="00AD2E42">
              <w:rPr>
                <w:rFonts w:ascii="Times" w:eastAsia="Helvetica Neue" w:hAnsi="Times" w:cs="Helvetica Neue"/>
                <w:color w:val="000000"/>
              </w:rPr>
              <w:t>Imported</w:t>
            </w:r>
          </w:p>
        </w:tc>
      </w:tr>
      <w:tr w:rsidR="00810C93" w:rsidRPr="00AD2E42" w14:paraId="0FE70825" w14:textId="77777777" w:rsidTr="00B113FB">
        <w:trPr>
          <w:trHeight w:val="315"/>
        </w:trPr>
        <w:tc>
          <w:tcPr>
            <w:tcW w:w="16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6B9A0" w14:textId="77777777" w:rsidR="00810C93" w:rsidRPr="00AD2E42" w:rsidRDefault="00810C93" w:rsidP="00F237C5">
            <w:pPr>
              <w:spacing w:line="276" w:lineRule="auto"/>
              <w:rPr>
                <w:rFonts w:ascii="Times" w:eastAsia="Helvetica Neue" w:hAnsi="Times" w:cs="Helvetica Neue"/>
                <w:color w:val="000000"/>
              </w:rPr>
            </w:pPr>
            <w:r w:rsidRPr="00AD2E42">
              <w:rPr>
                <w:rFonts w:ascii="Times" w:eastAsia="Helvetica Neue" w:hAnsi="Times" w:cs="Helvetica Neue"/>
                <w:color w:val="000000"/>
              </w:rPr>
              <w:t>Cone-shap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2C1566" w14:textId="77777777" w:rsidR="00810C93" w:rsidRPr="00AD2E42" w:rsidRDefault="00810C93" w:rsidP="00B113FB">
            <w:pPr>
              <w:spacing w:line="276" w:lineRule="auto"/>
              <w:jc w:val="center"/>
              <w:rPr>
                <w:rFonts w:ascii="Times" w:eastAsia="Helvetica Neue" w:hAnsi="Times" w:cs="Helvetica Neue"/>
                <w:color w:val="000000"/>
              </w:rPr>
            </w:pPr>
            <w:r w:rsidRPr="00AD2E42">
              <w:rPr>
                <w:rFonts w:ascii="Times" w:eastAsia="Helvetica Neue" w:hAnsi="Times" w:cs="Helvetica Neue"/>
                <w:color w:val="000000"/>
              </w:rPr>
              <w:t>1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3DE7F0" w14:textId="77777777" w:rsidR="00810C93" w:rsidRPr="00AD2E42" w:rsidRDefault="00810C93" w:rsidP="00B113FB">
            <w:pPr>
              <w:spacing w:line="276" w:lineRule="auto"/>
              <w:jc w:val="center"/>
              <w:rPr>
                <w:rFonts w:ascii="Times" w:eastAsia="Helvetica Neue" w:hAnsi="Times" w:cs="Helvetica Neue"/>
                <w:color w:val="000000"/>
              </w:rPr>
            </w:pPr>
            <w:r w:rsidRPr="00AD2E42">
              <w:rPr>
                <w:rFonts w:ascii="Times" w:eastAsia="Helvetica Neue" w:hAnsi="Times" w:cs="Helvetica Neue"/>
                <w:color w:val="000000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F79BA8" w14:textId="77777777" w:rsidR="00810C93" w:rsidRPr="00AD2E42" w:rsidRDefault="00810C93" w:rsidP="00B113FB">
            <w:pPr>
              <w:spacing w:line="276" w:lineRule="auto"/>
              <w:jc w:val="center"/>
              <w:rPr>
                <w:rFonts w:ascii="Times" w:eastAsia="Helvetica Neue" w:hAnsi="Times" w:cs="Helvetica Neue"/>
                <w:color w:val="000000"/>
              </w:rPr>
            </w:pPr>
            <w:r w:rsidRPr="00AD2E42">
              <w:rPr>
                <w:rFonts w:ascii="Times" w:eastAsia="Helvetica Neue" w:hAnsi="Times" w:cs="Helvetica Neue"/>
                <w:color w:val="000000"/>
              </w:rPr>
              <w:t>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1B6216" w14:textId="77777777" w:rsidR="00810C93" w:rsidRPr="00AD2E42" w:rsidRDefault="00810C93" w:rsidP="00B113FB">
            <w:pPr>
              <w:spacing w:line="276" w:lineRule="auto"/>
              <w:jc w:val="center"/>
              <w:rPr>
                <w:rFonts w:ascii="Times" w:eastAsia="Helvetica Neue" w:hAnsi="Times" w:cs="Helvetica Neue"/>
                <w:color w:val="000000"/>
              </w:rPr>
            </w:pPr>
            <w:r w:rsidRPr="00AD2E42">
              <w:rPr>
                <w:rFonts w:ascii="Times" w:eastAsia="Helvetica Neue" w:hAnsi="Times" w:cs="Helvetica Neue"/>
                <w:color w:val="000000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8EA89B" w14:textId="77777777" w:rsidR="00810C93" w:rsidRPr="00AD2E42" w:rsidRDefault="00810C93" w:rsidP="00B113FB">
            <w:pPr>
              <w:spacing w:line="276" w:lineRule="auto"/>
              <w:jc w:val="center"/>
              <w:rPr>
                <w:rFonts w:ascii="Times" w:eastAsia="Helvetica Neue" w:hAnsi="Times" w:cs="Helvetica Neue"/>
                <w:color w:val="000000"/>
              </w:rPr>
            </w:pPr>
            <w:r w:rsidRPr="00AD2E42">
              <w:rPr>
                <w:rFonts w:ascii="Times" w:eastAsia="Helvetica Neue" w:hAnsi="Times" w:cs="Helvetica Neue"/>
                <w:color w:val="000000"/>
              </w:rPr>
              <w:t>2</w:t>
            </w:r>
          </w:p>
        </w:tc>
      </w:tr>
      <w:tr w:rsidR="00810C93" w:rsidRPr="00AD2E42" w14:paraId="593BDC0E" w14:textId="77777777" w:rsidTr="00B113FB">
        <w:trPr>
          <w:trHeight w:val="315"/>
        </w:trPr>
        <w:tc>
          <w:tcPr>
            <w:tcW w:w="16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03202" w14:textId="77777777" w:rsidR="00810C93" w:rsidRPr="00AD2E42" w:rsidRDefault="00810C93" w:rsidP="00F237C5">
            <w:pPr>
              <w:spacing w:line="276" w:lineRule="auto"/>
              <w:rPr>
                <w:rFonts w:ascii="Times" w:eastAsia="Helvetica Neue" w:hAnsi="Times" w:cs="Helvetica Neue"/>
                <w:color w:val="000000"/>
              </w:rPr>
            </w:pPr>
            <w:r w:rsidRPr="00AD2E42">
              <w:rPr>
                <w:rFonts w:ascii="Times" w:eastAsia="Helvetica Neue" w:hAnsi="Times" w:cs="Helvetica Neue"/>
                <w:color w:val="000000"/>
              </w:rPr>
              <w:t>tube-shap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FB43E7" w14:textId="77777777" w:rsidR="00810C93" w:rsidRPr="00AD2E42" w:rsidRDefault="00810C93" w:rsidP="00B113FB">
            <w:pPr>
              <w:spacing w:line="276" w:lineRule="auto"/>
              <w:jc w:val="center"/>
              <w:rPr>
                <w:rFonts w:ascii="Times" w:eastAsia="Helvetica Neue" w:hAnsi="Times" w:cs="Helvetica Neue"/>
                <w:color w:val="000000"/>
              </w:rPr>
            </w:pPr>
            <w:r w:rsidRPr="00AD2E42">
              <w:rPr>
                <w:rFonts w:ascii="Times" w:eastAsia="Helvetica Neue" w:hAnsi="Times" w:cs="Helvetica Neue"/>
                <w:color w:val="000000"/>
              </w:rPr>
              <w:t>4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68D234" w14:textId="77777777" w:rsidR="00810C93" w:rsidRPr="00AD2E42" w:rsidRDefault="00810C93" w:rsidP="00B113FB">
            <w:pPr>
              <w:spacing w:line="276" w:lineRule="auto"/>
              <w:jc w:val="center"/>
              <w:rPr>
                <w:rFonts w:ascii="Times" w:eastAsia="Helvetica Neue" w:hAnsi="Times" w:cs="Helvetica Neue"/>
                <w:color w:val="000000"/>
              </w:rPr>
            </w:pPr>
            <w:r w:rsidRPr="00AD2E42">
              <w:rPr>
                <w:rFonts w:ascii="Times" w:eastAsia="Helvetica Neue" w:hAnsi="Times" w:cs="Helvetica Neue"/>
                <w:color w:val="000000"/>
              </w:rPr>
              <w:t>6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54F433" w14:textId="77777777" w:rsidR="00810C93" w:rsidRPr="00AD2E42" w:rsidRDefault="00810C93" w:rsidP="00B113FB">
            <w:pPr>
              <w:spacing w:line="276" w:lineRule="auto"/>
              <w:jc w:val="center"/>
              <w:rPr>
                <w:rFonts w:ascii="Times" w:eastAsia="Helvetica Neue" w:hAnsi="Times" w:cs="Helvetica Neue"/>
                <w:color w:val="000000"/>
              </w:rPr>
            </w:pPr>
            <w:r w:rsidRPr="00AD2E42">
              <w:rPr>
                <w:rFonts w:ascii="Times" w:eastAsia="Helvetica Neue" w:hAnsi="Times" w:cs="Helvetica Neue"/>
                <w:color w:val="000000"/>
              </w:rPr>
              <w:t>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29242B" w14:textId="77777777" w:rsidR="00810C93" w:rsidRPr="00AD2E42" w:rsidRDefault="00810C93" w:rsidP="00B113FB">
            <w:pPr>
              <w:spacing w:line="276" w:lineRule="auto"/>
              <w:jc w:val="center"/>
              <w:rPr>
                <w:rFonts w:ascii="Times" w:eastAsia="Helvetica Neue" w:hAnsi="Times" w:cs="Helvetica Neue"/>
                <w:color w:val="000000"/>
              </w:rPr>
            </w:pPr>
            <w:r w:rsidRPr="00AD2E42">
              <w:rPr>
                <w:rFonts w:ascii="Times" w:eastAsia="Helvetica Neue" w:hAnsi="Times" w:cs="Helvetica Neue"/>
                <w:color w:val="000000"/>
              </w:rPr>
              <w:t>1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5D3EB8" w14:textId="77777777" w:rsidR="00810C93" w:rsidRPr="00AD2E42" w:rsidRDefault="00810C93" w:rsidP="00B113FB">
            <w:pPr>
              <w:spacing w:line="276" w:lineRule="auto"/>
              <w:jc w:val="center"/>
              <w:rPr>
                <w:rFonts w:ascii="Times" w:eastAsia="Helvetica Neue" w:hAnsi="Times" w:cs="Helvetica Neue"/>
                <w:color w:val="000000"/>
              </w:rPr>
            </w:pPr>
            <w:r w:rsidRPr="00AD2E42">
              <w:rPr>
                <w:rFonts w:ascii="Times" w:eastAsia="Helvetica Neue" w:hAnsi="Times" w:cs="Helvetica Neue"/>
                <w:color w:val="000000"/>
              </w:rPr>
              <w:t>43</w:t>
            </w:r>
          </w:p>
        </w:tc>
      </w:tr>
      <w:tr w:rsidR="00810C93" w:rsidRPr="00AD2E42" w14:paraId="7DC1180E" w14:textId="77777777" w:rsidTr="00B113FB">
        <w:trPr>
          <w:trHeight w:val="315"/>
        </w:trPr>
        <w:tc>
          <w:tcPr>
            <w:tcW w:w="16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5DC4D" w14:textId="77777777" w:rsidR="00810C93" w:rsidRPr="00AD2E42" w:rsidRDefault="00810C93" w:rsidP="00F237C5">
            <w:pPr>
              <w:spacing w:line="276" w:lineRule="auto"/>
              <w:rPr>
                <w:rFonts w:ascii="Times" w:eastAsia="Helvetica Neue" w:hAnsi="Times" w:cs="Helvetica Neue"/>
                <w:color w:val="000000"/>
              </w:rPr>
            </w:pPr>
            <w:r w:rsidRPr="00AD2E42">
              <w:rPr>
                <w:rFonts w:ascii="Times" w:eastAsia="Helvetica Neue" w:hAnsi="Times" w:cs="Helvetica Neue"/>
                <w:color w:val="000000"/>
              </w:rPr>
              <w:t>Tot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91604D" w14:textId="77777777" w:rsidR="00810C93" w:rsidRPr="00AD2E42" w:rsidRDefault="00810C93" w:rsidP="00B113FB">
            <w:pPr>
              <w:spacing w:line="276" w:lineRule="auto"/>
              <w:jc w:val="center"/>
              <w:rPr>
                <w:rFonts w:ascii="Times" w:eastAsia="Helvetica Neue" w:hAnsi="Times" w:cs="Helvetica Neue"/>
                <w:color w:val="000000"/>
              </w:rPr>
            </w:pPr>
            <w:r w:rsidRPr="00AD2E42">
              <w:rPr>
                <w:rFonts w:ascii="Times" w:eastAsia="Helvetica Neue" w:hAnsi="Times" w:cs="Helvetica Neue"/>
                <w:color w:val="000000"/>
              </w:rPr>
              <w:t>5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2813C8" w14:textId="77777777" w:rsidR="00810C93" w:rsidRPr="00AD2E42" w:rsidRDefault="00810C93" w:rsidP="00B113FB">
            <w:pPr>
              <w:spacing w:line="276" w:lineRule="auto"/>
              <w:jc w:val="center"/>
              <w:rPr>
                <w:rFonts w:ascii="Times" w:eastAsia="Helvetica Neue" w:hAnsi="Times" w:cs="Helvetica Neue"/>
                <w:color w:val="000000"/>
              </w:rPr>
            </w:pPr>
            <w:r w:rsidRPr="00AD2E42">
              <w:rPr>
                <w:rFonts w:ascii="Times" w:eastAsia="Helvetica Neue" w:hAnsi="Times" w:cs="Helvetica Neue"/>
                <w:color w:val="000000"/>
              </w:rPr>
              <w:t>9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8BC721" w14:textId="77777777" w:rsidR="00810C93" w:rsidRPr="00AD2E42" w:rsidRDefault="00810C93" w:rsidP="00B113FB">
            <w:pPr>
              <w:spacing w:line="276" w:lineRule="auto"/>
              <w:jc w:val="center"/>
              <w:rPr>
                <w:rFonts w:ascii="Times" w:eastAsia="Helvetica Neue" w:hAnsi="Times" w:cs="Helvetica Neue"/>
                <w:color w:val="000000"/>
              </w:rPr>
            </w:pPr>
            <w:r w:rsidRPr="00AD2E42">
              <w:rPr>
                <w:rFonts w:ascii="Times" w:eastAsia="Helvetica Neue" w:hAnsi="Times" w:cs="Helvetica Neue"/>
                <w:color w:val="000000"/>
              </w:rPr>
              <w:t>1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633745" w14:textId="77777777" w:rsidR="00810C93" w:rsidRPr="00AD2E42" w:rsidRDefault="00810C93" w:rsidP="00B113FB">
            <w:pPr>
              <w:spacing w:line="276" w:lineRule="auto"/>
              <w:jc w:val="center"/>
              <w:rPr>
                <w:rFonts w:ascii="Times" w:eastAsia="Helvetica Neue" w:hAnsi="Times" w:cs="Helvetica Neue"/>
                <w:color w:val="000000"/>
              </w:rPr>
            </w:pPr>
            <w:r w:rsidRPr="00AD2E42">
              <w:rPr>
                <w:rFonts w:ascii="Times" w:eastAsia="Helvetica Neue" w:hAnsi="Times" w:cs="Helvetica Neue"/>
                <w:color w:val="000000"/>
              </w:rPr>
              <w:t>1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4C3CB0" w14:textId="77777777" w:rsidR="00810C93" w:rsidRPr="00AD2E42" w:rsidRDefault="00810C93" w:rsidP="00B113FB">
            <w:pPr>
              <w:spacing w:line="276" w:lineRule="auto"/>
              <w:jc w:val="center"/>
              <w:rPr>
                <w:rFonts w:ascii="Times" w:eastAsia="Helvetica Neue" w:hAnsi="Times" w:cs="Helvetica Neue"/>
                <w:color w:val="000000"/>
              </w:rPr>
            </w:pPr>
            <w:r w:rsidRPr="00AD2E42">
              <w:rPr>
                <w:rFonts w:ascii="Times" w:eastAsia="Helvetica Neue" w:hAnsi="Times" w:cs="Helvetica Neue"/>
                <w:color w:val="000000"/>
              </w:rPr>
              <w:t>45</w:t>
            </w:r>
          </w:p>
        </w:tc>
      </w:tr>
    </w:tbl>
    <w:p w14:paraId="3EA1BDA2" w14:textId="77777777" w:rsidR="001C653C" w:rsidRPr="004624CD" w:rsidRDefault="001C653C" w:rsidP="004624CD">
      <w:pPr>
        <w:rPr>
          <w:rFonts w:ascii="Times New Roman" w:hAnsi="Times New Roman" w:cs="Times New Roman"/>
          <w:sz w:val="22"/>
          <w:szCs w:val="22"/>
        </w:rPr>
      </w:pPr>
    </w:p>
    <w:sectPr w:rsidR="001C653C" w:rsidRPr="004624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SvjTlk4f99/Bo" int2:id="Usw1yAJl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ytLQwMbcwtrAwN7BU0lEKTi0uzszPAykwrAUAgM1yjywAAAA="/>
  </w:docVars>
  <w:rsids>
    <w:rsidRoot w:val="00D72305"/>
    <w:rsid w:val="000245A9"/>
    <w:rsid w:val="00061967"/>
    <w:rsid w:val="0007183B"/>
    <w:rsid w:val="00082E14"/>
    <w:rsid w:val="00096917"/>
    <w:rsid w:val="000A2BDE"/>
    <w:rsid w:val="000B0CFD"/>
    <w:rsid w:val="000B29DC"/>
    <w:rsid w:val="000B4520"/>
    <w:rsid w:val="000C0ADC"/>
    <w:rsid w:val="000C7073"/>
    <w:rsid w:val="000D1852"/>
    <w:rsid w:val="000F3541"/>
    <w:rsid w:val="000F585C"/>
    <w:rsid w:val="00124B28"/>
    <w:rsid w:val="00133186"/>
    <w:rsid w:val="001423E3"/>
    <w:rsid w:val="00152E0C"/>
    <w:rsid w:val="00166004"/>
    <w:rsid w:val="00193B56"/>
    <w:rsid w:val="00195B50"/>
    <w:rsid w:val="001A67E2"/>
    <w:rsid w:val="001B120D"/>
    <w:rsid w:val="001B6B72"/>
    <w:rsid w:val="001C33EC"/>
    <w:rsid w:val="001C653C"/>
    <w:rsid w:val="001C6717"/>
    <w:rsid w:val="001D0224"/>
    <w:rsid w:val="001E38AD"/>
    <w:rsid w:val="001F5A35"/>
    <w:rsid w:val="002238EA"/>
    <w:rsid w:val="00223F0B"/>
    <w:rsid w:val="0022529C"/>
    <w:rsid w:val="00225349"/>
    <w:rsid w:val="0023504C"/>
    <w:rsid w:val="002416FB"/>
    <w:rsid w:val="00244AA2"/>
    <w:rsid w:val="00252E7B"/>
    <w:rsid w:val="002538E5"/>
    <w:rsid w:val="00255B31"/>
    <w:rsid w:val="00271A94"/>
    <w:rsid w:val="00275C94"/>
    <w:rsid w:val="00291B1F"/>
    <w:rsid w:val="002A6734"/>
    <w:rsid w:val="002B20ED"/>
    <w:rsid w:val="002C6C74"/>
    <w:rsid w:val="002F3F04"/>
    <w:rsid w:val="003444BD"/>
    <w:rsid w:val="003568B9"/>
    <w:rsid w:val="00366633"/>
    <w:rsid w:val="00375665"/>
    <w:rsid w:val="00391ADE"/>
    <w:rsid w:val="003933FB"/>
    <w:rsid w:val="003B2429"/>
    <w:rsid w:val="003B77D1"/>
    <w:rsid w:val="003D1A85"/>
    <w:rsid w:val="003D267A"/>
    <w:rsid w:val="003F7A7B"/>
    <w:rsid w:val="004102DD"/>
    <w:rsid w:val="00440581"/>
    <w:rsid w:val="004505C4"/>
    <w:rsid w:val="004624CD"/>
    <w:rsid w:val="00472997"/>
    <w:rsid w:val="004A1D43"/>
    <w:rsid w:val="004D586B"/>
    <w:rsid w:val="004E33B4"/>
    <w:rsid w:val="004E73AD"/>
    <w:rsid w:val="004E7B85"/>
    <w:rsid w:val="004F5A91"/>
    <w:rsid w:val="00501E82"/>
    <w:rsid w:val="00530A51"/>
    <w:rsid w:val="005311E9"/>
    <w:rsid w:val="00554CAD"/>
    <w:rsid w:val="005700AE"/>
    <w:rsid w:val="005745DD"/>
    <w:rsid w:val="005762A8"/>
    <w:rsid w:val="005A681C"/>
    <w:rsid w:val="005C7B71"/>
    <w:rsid w:val="005E2EB7"/>
    <w:rsid w:val="00643142"/>
    <w:rsid w:val="00675EC1"/>
    <w:rsid w:val="00695297"/>
    <w:rsid w:val="006A0BAC"/>
    <w:rsid w:val="006A3E16"/>
    <w:rsid w:val="006E564F"/>
    <w:rsid w:val="006F604C"/>
    <w:rsid w:val="00715670"/>
    <w:rsid w:val="00736FBB"/>
    <w:rsid w:val="00742158"/>
    <w:rsid w:val="00756A68"/>
    <w:rsid w:val="00761537"/>
    <w:rsid w:val="00772FFC"/>
    <w:rsid w:val="007918A8"/>
    <w:rsid w:val="007B30BA"/>
    <w:rsid w:val="007B4759"/>
    <w:rsid w:val="007C5149"/>
    <w:rsid w:val="007D18C7"/>
    <w:rsid w:val="007E4BB6"/>
    <w:rsid w:val="007E5233"/>
    <w:rsid w:val="008003E9"/>
    <w:rsid w:val="00810C93"/>
    <w:rsid w:val="0081316E"/>
    <w:rsid w:val="00816081"/>
    <w:rsid w:val="008412AB"/>
    <w:rsid w:val="00841AB5"/>
    <w:rsid w:val="00852A50"/>
    <w:rsid w:val="00854A60"/>
    <w:rsid w:val="00856F4E"/>
    <w:rsid w:val="00863C8F"/>
    <w:rsid w:val="00874EFF"/>
    <w:rsid w:val="008A3244"/>
    <w:rsid w:val="008B3FFF"/>
    <w:rsid w:val="008D0C7E"/>
    <w:rsid w:val="008E6704"/>
    <w:rsid w:val="008F16A5"/>
    <w:rsid w:val="00901786"/>
    <w:rsid w:val="009311D8"/>
    <w:rsid w:val="009342D9"/>
    <w:rsid w:val="009560DD"/>
    <w:rsid w:val="009969B6"/>
    <w:rsid w:val="009A4324"/>
    <w:rsid w:val="009B1471"/>
    <w:rsid w:val="009C2A14"/>
    <w:rsid w:val="009C6D43"/>
    <w:rsid w:val="009D32FB"/>
    <w:rsid w:val="009D36AE"/>
    <w:rsid w:val="009F4E92"/>
    <w:rsid w:val="00A6511B"/>
    <w:rsid w:val="00A97B01"/>
    <w:rsid w:val="00AA463C"/>
    <w:rsid w:val="00AB12B4"/>
    <w:rsid w:val="00AB2F21"/>
    <w:rsid w:val="00B03CFD"/>
    <w:rsid w:val="00B113FB"/>
    <w:rsid w:val="00B1375A"/>
    <w:rsid w:val="00B27B28"/>
    <w:rsid w:val="00B50E0E"/>
    <w:rsid w:val="00B553CB"/>
    <w:rsid w:val="00B564F9"/>
    <w:rsid w:val="00B60AEC"/>
    <w:rsid w:val="00B81301"/>
    <w:rsid w:val="00B93EB6"/>
    <w:rsid w:val="00BA0DB7"/>
    <w:rsid w:val="00BB3E46"/>
    <w:rsid w:val="00BD1557"/>
    <w:rsid w:val="00BE3722"/>
    <w:rsid w:val="00C06F41"/>
    <w:rsid w:val="00C117A2"/>
    <w:rsid w:val="00C11A43"/>
    <w:rsid w:val="00C349ED"/>
    <w:rsid w:val="00C62C23"/>
    <w:rsid w:val="00C900F0"/>
    <w:rsid w:val="00C953FC"/>
    <w:rsid w:val="00CA7A63"/>
    <w:rsid w:val="00CC0D97"/>
    <w:rsid w:val="00CC5C3C"/>
    <w:rsid w:val="00CE25C2"/>
    <w:rsid w:val="00CF584E"/>
    <w:rsid w:val="00D02303"/>
    <w:rsid w:val="00D02368"/>
    <w:rsid w:val="00D20BFD"/>
    <w:rsid w:val="00D21A5E"/>
    <w:rsid w:val="00D22C1F"/>
    <w:rsid w:val="00D44529"/>
    <w:rsid w:val="00D47DBB"/>
    <w:rsid w:val="00D72305"/>
    <w:rsid w:val="00D81808"/>
    <w:rsid w:val="00D851FA"/>
    <w:rsid w:val="00D93340"/>
    <w:rsid w:val="00D9618C"/>
    <w:rsid w:val="00DA0659"/>
    <w:rsid w:val="00DB0AB2"/>
    <w:rsid w:val="00DB338E"/>
    <w:rsid w:val="00DC3972"/>
    <w:rsid w:val="00DD1643"/>
    <w:rsid w:val="00DD1D5A"/>
    <w:rsid w:val="00DD7BD2"/>
    <w:rsid w:val="00DF1D5F"/>
    <w:rsid w:val="00DF438B"/>
    <w:rsid w:val="00E6037C"/>
    <w:rsid w:val="00E822D0"/>
    <w:rsid w:val="00E83298"/>
    <w:rsid w:val="00E9329F"/>
    <w:rsid w:val="00E9551A"/>
    <w:rsid w:val="00EB2598"/>
    <w:rsid w:val="00EC26E4"/>
    <w:rsid w:val="00EE41E6"/>
    <w:rsid w:val="00EF586D"/>
    <w:rsid w:val="00F072AA"/>
    <w:rsid w:val="00F07700"/>
    <w:rsid w:val="00F26673"/>
    <w:rsid w:val="00F6017A"/>
    <w:rsid w:val="00F60C4E"/>
    <w:rsid w:val="00F629C7"/>
    <w:rsid w:val="00F668F5"/>
    <w:rsid w:val="00F80C0F"/>
    <w:rsid w:val="00F918FA"/>
    <w:rsid w:val="00FC37EE"/>
    <w:rsid w:val="00FC5E6A"/>
    <w:rsid w:val="00FC7F7B"/>
    <w:rsid w:val="00FE037D"/>
    <w:rsid w:val="00FE214A"/>
    <w:rsid w:val="00FF222B"/>
    <w:rsid w:val="3CFB7899"/>
    <w:rsid w:val="7B4B9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2DA3B"/>
  <w15:chartTrackingRefBased/>
  <w15:docId w15:val="{408DF8E6-184F-6141-85D9-E6E49CE29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3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252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Zhu</dc:creator>
  <cp:keywords/>
  <dc:description/>
  <cp:lastModifiedBy>Yao Shen</cp:lastModifiedBy>
  <cp:revision>3</cp:revision>
  <dcterms:created xsi:type="dcterms:W3CDTF">2025-08-08T15:59:00Z</dcterms:created>
  <dcterms:modified xsi:type="dcterms:W3CDTF">2025-08-08T16:01:00Z</dcterms:modified>
</cp:coreProperties>
</file>